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83A1F" w14:textId="77777777" w:rsidR="00080F5F" w:rsidRDefault="00080F5F" w:rsidP="00080F5F">
      <w:pPr>
        <w:rPr>
          <w:rFonts w:ascii="Times New Roman" w:eastAsia="Times New Roman" w:hAnsi="Times New Roman" w:cs="Times New Roman"/>
          <w:color w:val="000000"/>
        </w:rPr>
      </w:pPr>
      <w:bookmarkStart w:id="0" w:name="_Hlk156458265"/>
      <w:r w:rsidRPr="002D15EF">
        <w:rPr>
          <w:rFonts w:ascii="Times New Roman" w:eastAsia="Times New Roman" w:hAnsi="Times New Roman" w:cs="Times New Roman"/>
          <w:b/>
          <w:bCs/>
          <w:color w:val="000000"/>
        </w:rPr>
        <w:t>S1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Text.</w:t>
      </w:r>
      <w:r w:rsidRPr="002D15EF">
        <w:rPr>
          <w:rFonts w:ascii="Times New Roman" w:eastAsia="Times New Roman" w:hAnsi="Times New Roman" w:cs="Times New Roman"/>
          <w:b/>
          <w:bCs/>
          <w:color w:val="000000"/>
        </w:rPr>
        <w:t xml:space="preserve"> The demographic questionnaire with items regarding </w:t>
      </w:r>
      <w:proofErr w:type="gramStart"/>
      <w:r w:rsidRPr="002D15EF">
        <w:rPr>
          <w:rFonts w:ascii="Times New Roman" w:eastAsia="Times New Roman" w:hAnsi="Times New Roman" w:cs="Times New Roman"/>
          <w:b/>
          <w:bCs/>
          <w:color w:val="000000"/>
        </w:rPr>
        <w:t>individuals</w:t>
      </w:r>
      <w:proofErr w:type="gramEnd"/>
      <w:r w:rsidRPr="002D15EF">
        <w:rPr>
          <w:rFonts w:ascii="Times New Roman" w:eastAsia="Times New Roman" w:hAnsi="Times New Roman" w:cs="Times New Roman"/>
          <w:b/>
          <w:bCs/>
          <w:color w:val="000000"/>
        </w:rPr>
        <w:t xml:space="preserve"> socio-demographic information and prior experience with rattlesnakes.</w:t>
      </w:r>
      <w:r w:rsidRPr="00B0002C">
        <w:rPr>
          <w:rFonts w:ascii="Times New Roman" w:eastAsia="Times New Roman" w:hAnsi="Times New Roman" w:cs="Times New Roman"/>
          <w:color w:val="000000"/>
        </w:rPr>
        <w:t xml:space="preserve"> </w:t>
      </w:r>
      <w:bookmarkEnd w:id="0"/>
      <w:r w:rsidRPr="00B0002C">
        <w:rPr>
          <w:rFonts w:ascii="Times New Roman" w:eastAsia="Times New Roman" w:hAnsi="Times New Roman" w:cs="Times New Roman"/>
          <w:color w:val="000000"/>
        </w:rPr>
        <w:t xml:space="preserve">The demographic questionnaire </w:t>
      </w:r>
      <w:proofErr w:type="gramStart"/>
      <w:r w:rsidRPr="00B0002C">
        <w:rPr>
          <w:rFonts w:ascii="Times New Roman" w:eastAsia="Times New Roman" w:hAnsi="Times New Roman" w:cs="Times New Roman"/>
          <w:color w:val="000000"/>
        </w:rPr>
        <w:t>was embedded</w:t>
      </w:r>
      <w:proofErr w:type="gramEnd"/>
      <w:r w:rsidRPr="00B0002C">
        <w:rPr>
          <w:rFonts w:ascii="Times New Roman" w:eastAsia="Times New Roman" w:hAnsi="Times New Roman" w:cs="Times New Roman"/>
          <w:color w:val="000000"/>
        </w:rPr>
        <w:t xml:space="preserve"> after the pre-Rattlesnake Perception Test and before viewing a randomly selected video. </w:t>
      </w:r>
    </w:p>
    <w:p w14:paraId="3E2A699D" w14:textId="77777777" w:rsidR="00080F5F" w:rsidRPr="00B0002C" w:rsidRDefault="00080F5F" w:rsidP="00080F5F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0"/>
        <w:gridCol w:w="5220"/>
      </w:tblGrid>
      <w:tr w:rsidR="00080F5F" w:rsidRPr="00B0002C" w14:paraId="54B34666" w14:textId="77777777" w:rsidTr="00D50AAB">
        <w:trPr>
          <w:jc w:val="center"/>
        </w:trPr>
        <w:tc>
          <w:tcPr>
            <w:tcW w:w="414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28845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Socio-demographic Question </w:t>
            </w:r>
          </w:p>
        </w:tc>
        <w:tc>
          <w:tcPr>
            <w:tcW w:w="522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2AFE8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Answer Choices</w:t>
            </w:r>
          </w:p>
        </w:tc>
      </w:tr>
      <w:tr w:rsidR="00080F5F" w:rsidRPr="00B0002C" w14:paraId="154362DE" w14:textId="77777777" w:rsidTr="00D50AAB">
        <w:trPr>
          <w:jc w:val="center"/>
        </w:trPr>
        <w:tc>
          <w:tcPr>
            <w:tcW w:w="4140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09F34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Which continent do you live in?</w:t>
            </w:r>
          </w:p>
        </w:tc>
        <w:tc>
          <w:tcPr>
            <w:tcW w:w="5220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87A2A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North America, South America, Europe, Australia, Oceania, Asia, Africa</w:t>
            </w:r>
          </w:p>
        </w:tc>
      </w:tr>
      <w:tr w:rsidR="00080F5F" w:rsidRPr="00B0002C" w14:paraId="50A88057" w14:textId="77777777" w:rsidTr="00D50AAB">
        <w:trPr>
          <w:jc w:val="center"/>
        </w:trPr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4AEAC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If you live in the United States, what is your State or Territory?</w:t>
            </w:r>
          </w:p>
        </w:tc>
        <w:tc>
          <w:tcPr>
            <w:tcW w:w="5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DD606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All 50 U.S. states, District of Columbia, Guam, Puerto Rico, American Samoa, Virgin Islands</w:t>
            </w:r>
          </w:p>
        </w:tc>
      </w:tr>
      <w:tr w:rsidR="00080F5F" w:rsidRPr="00B0002C" w14:paraId="0C484FFD" w14:textId="77777777" w:rsidTr="00D50AAB">
        <w:trPr>
          <w:jc w:val="center"/>
        </w:trPr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0737A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What is your age (integer only)?</w:t>
            </w:r>
          </w:p>
        </w:tc>
        <w:tc>
          <w:tcPr>
            <w:tcW w:w="5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B026A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Self-reported fill-in-the-blank</w:t>
            </w:r>
          </w:p>
        </w:tc>
      </w:tr>
      <w:tr w:rsidR="00080F5F" w:rsidRPr="00B0002C" w14:paraId="4EC7AB85" w14:textId="77777777" w:rsidTr="00D50AAB">
        <w:trPr>
          <w:jc w:val="center"/>
        </w:trPr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14838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Which gender do you identify with?</w:t>
            </w:r>
          </w:p>
        </w:tc>
        <w:tc>
          <w:tcPr>
            <w:tcW w:w="5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C65BB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Male, Female, Non-binary, </w:t>
            </w:r>
            <w:proofErr w:type="gramStart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  <w:proofErr w:type="gramEnd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 of the above, Prefer not to say</w:t>
            </w:r>
          </w:p>
        </w:tc>
      </w:tr>
      <w:tr w:rsidR="00080F5F" w:rsidRPr="00B0002C" w14:paraId="7DCB97DA" w14:textId="77777777" w:rsidTr="00D50AAB">
        <w:trPr>
          <w:jc w:val="center"/>
        </w:trPr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BFF6E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Which of the following best describes where you live?</w:t>
            </w:r>
          </w:p>
        </w:tc>
        <w:tc>
          <w:tcPr>
            <w:tcW w:w="5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3114E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Urban, Suburban, Rural or remote, </w:t>
            </w:r>
            <w:proofErr w:type="gramStart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gramEnd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 sure</w:t>
            </w:r>
          </w:p>
        </w:tc>
      </w:tr>
      <w:tr w:rsidR="00080F5F" w:rsidRPr="00B0002C" w14:paraId="25BF02BA" w14:textId="77777777" w:rsidTr="00D50AAB">
        <w:trPr>
          <w:jc w:val="center"/>
        </w:trPr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D8115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What is the highest level of education you have completed?</w:t>
            </w:r>
          </w:p>
        </w:tc>
        <w:tc>
          <w:tcPr>
            <w:tcW w:w="5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DB1E8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Some high school, High school diploma/GED, </w:t>
            </w:r>
            <w:proofErr w:type="gramStart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>Associates</w:t>
            </w:r>
            <w:proofErr w:type="gramEnd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 degree, Trade school, Bachelor’s degree, Master’s degree, Ph.D. or higher, Prefer not to say</w:t>
            </w:r>
          </w:p>
        </w:tc>
      </w:tr>
      <w:tr w:rsidR="00080F5F" w:rsidRPr="00B0002C" w14:paraId="64988EDB" w14:textId="77777777" w:rsidTr="00D50AAB">
        <w:trPr>
          <w:jc w:val="center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84D59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Please specify your religion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C1684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Agnosticism, Atheism, Buddhism, Christianity, Hinduism, Islam, Judaism, Spiritual, </w:t>
            </w:r>
            <w:proofErr w:type="gramStart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>Prefer</w:t>
            </w:r>
            <w:proofErr w:type="gramEnd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 not to say</w:t>
            </w:r>
          </w:p>
        </w:tc>
      </w:tr>
      <w:tr w:rsidR="00080F5F" w:rsidRPr="00B0002C" w14:paraId="58F124BD" w14:textId="77777777" w:rsidTr="00D50AAB">
        <w:trPr>
          <w:jc w:val="center"/>
        </w:trPr>
        <w:tc>
          <w:tcPr>
            <w:tcW w:w="414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D5DA5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Experience with Rattlesnakes Questions</w:t>
            </w:r>
          </w:p>
        </w:tc>
        <w:tc>
          <w:tcPr>
            <w:tcW w:w="522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E66F8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Answer Choices</w:t>
            </w:r>
          </w:p>
        </w:tc>
      </w:tr>
      <w:tr w:rsidR="00080F5F" w:rsidRPr="00B0002C" w14:paraId="20B4F02A" w14:textId="77777777" w:rsidTr="00D50AAB">
        <w:trPr>
          <w:jc w:val="center"/>
        </w:trPr>
        <w:tc>
          <w:tcPr>
            <w:tcW w:w="4140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B4F09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Do rattlesnakes occur in your local area?</w:t>
            </w:r>
          </w:p>
        </w:tc>
        <w:tc>
          <w:tcPr>
            <w:tcW w:w="5220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3E715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Yes, No, </w:t>
            </w:r>
            <w:proofErr w:type="gramStart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gramEnd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 sure</w:t>
            </w:r>
          </w:p>
        </w:tc>
      </w:tr>
      <w:tr w:rsidR="00080F5F" w:rsidRPr="00B0002C" w14:paraId="2C735F5B" w14:textId="77777777" w:rsidTr="00D50AAB">
        <w:trPr>
          <w:jc w:val="center"/>
        </w:trPr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E4570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Have you ever encountered a rattlesnake in nature?</w:t>
            </w:r>
          </w:p>
        </w:tc>
        <w:tc>
          <w:tcPr>
            <w:tcW w:w="5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AACC9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Yes, No, </w:t>
            </w:r>
            <w:proofErr w:type="gramStart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gramEnd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 sure</w:t>
            </w:r>
          </w:p>
        </w:tc>
      </w:tr>
      <w:tr w:rsidR="00080F5F" w:rsidRPr="00B0002C" w14:paraId="568079B4" w14:textId="77777777" w:rsidTr="00D50AAB">
        <w:trPr>
          <w:jc w:val="center"/>
        </w:trPr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DF2B5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Have you ever encountered a captive rattlesnake at a zoo or nature center?</w:t>
            </w:r>
          </w:p>
        </w:tc>
        <w:tc>
          <w:tcPr>
            <w:tcW w:w="5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502FD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Yes, No, </w:t>
            </w:r>
            <w:proofErr w:type="gramStart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gramEnd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 sure</w:t>
            </w:r>
          </w:p>
        </w:tc>
      </w:tr>
      <w:tr w:rsidR="00080F5F" w:rsidRPr="00B0002C" w14:paraId="5C14C566" w14:textId="77777777" w:rsidTr="00D50AAB">
        <w:trPr>
          <w:jc w:val="center"/>
        </w:trPr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9C768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Have you, a friend, or your pet ever </w:t>
            </w:r>
            <w:proofErr w:type="gramStart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>been bitten</w:t>
            </w:r>
            <w:proofErr w:type="gramEnd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 by a venomous snake?</w:t>
            </w:r>
          </w:p>
        </w:tc>
        <w:tc>
          <w:tcPr>
            <w:tcW w:w="5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3B287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Yes, No, </w:t>
            </w:r>
            <w:proofErr w:type="gramStart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proofErr w:type="gramEnd"/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 sure</w:t>
            </w:r>
          </w:p>
        </w:tc>
      </w:tr>
      <w:tr w:rsidR="00080F5F" w:rsidRPr="00B0002C" w14:paraId="3F779B70" w14:textId="77777777" w:rsidTr="00D50AAB">
        <w:trPr>
          <w:jc w:val="center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5CAAD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If you answered yes, check all that apply: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D028C" w14:textId="77777777" w:rsidR="00080F5F" w:rsidRPr="00B0002C" w:rsidRDefault="00080F5F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Yourself, Friend, Pet</w:t>
            </w:r>
          </w:p>
        </w:tc>
      </w:tr>
    </w:tbl>
    <w:p w14:paraId="6A92E4B6" w14:textId="77777777" w:rsidR="00080F5F" w:rsidRDefault="00080F5F" w:rsidP="00080F5F">
      <w:pPr>
        <w:spacing w:after="240"/>
        <w:rPr>
          <w:rFonts w:ascii="Times New Roman" w:hAnsi="Times New Roman" w:cs="Times New Roman"/>
        </w:rPr>
      </w:pPr>
    </w:p>
    <w:p w14:paraId="6C41E5FB" w14:textId="77777777" w:rsidR="000F0527" w:rsidRDefault="000F0527"/>
    <w:sectPr w:rsidR="000F0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F5F"/>
    <w:rsid w:val="00080F5F"/>
    <w:rsid w:val="000F0527"/>
    <w:rsid w:val="00544C62"/>
    <w:rsid w:val="00734126"/>
    <w:rsid w:val="008667DC"/>
    <w:rsid w:val="00BA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A1380"/>
  <w15:chartTrackingRefBased/>
  <w15:docId w15:val="{E45D3CC7-A9E2-4A1A-A1D2-C523CE62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F5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F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F5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F5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F5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F5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F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F5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0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F5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F5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0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F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ary Graham</dc:creator>
  <cp:keywords/>
  <dc:description/>
  <cp:lastModifiedBy>Zackary Graham</cp:lastModifiedBy>
  <cp:revision>1</cp:revision>
  <dcterms:created xsi:type="dcterms:W3CDTF">2024-01-18T13:18:00Z</dcterms:created>
  <dcterms:modified xsi:type="dcterms:W3CDTF">2024-01-18T13:18:00Z</dcterms:modified>
</cp:coreProperties>
</file>